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BD6562" w14:textId="66B7D7A6" w:rsidR="001C49A8" w:rsidRPr="00FB1DE2" w:rsidRDefault="00E37AE1" w:rsidP="00C1706B">
      <w:pPr>
        <w:spacing w:before="1" w:after="0" w:line="240" w:lineRule="auto"/>
        <w:ind w:left="992" w:right="964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t>S1</w:t>
      </w:r>
      <w:bookmarkStart w:id="0" w:name="_GoBack"/>
      <w:bookmarkEnd w:id="0"/>
      <w:r w:rsidR="008469EA">
        <w:rPr>
          <w:rFonts w:ascii="Arial" w:hAnsi="Arial" w:cs="Arial"/>
          <w:sz w:val="24"/>
          <w:szCs w:val="24"/>
          <w:lang w:val="en-GB"/>
        </w:rPr>
        <w:t xml:space="preserve"> </w:t>
      </w:r>
      <w:r w:rsidR="00FB1DE2" w:rsidRPr="00FB1DE2">
        <w:rPr>
          <w:rFonts w:ascii="Arial" w:hAnsi="Arial" w:cs="Arial"/>
          <w:sz w:val="24"/>
          <w:szCs w:val="24"/>
          <w:lang w:val="en-GB"/>
        </w:rPr>
        <w:t>t</w:t>
      </w:r>
      <w:r w:rsidR="00BE1BA7" w:rsidRPr="00FB1DE2">
        <w:rPr>
          <w:rFonts w:ascii="Arial" w:hAnsi="Arial" w:cs="Arial"/>
          <w:sz w:val="24"/>
          <w:szCs w:val="24"/>
          <w:lang w:val="en-GB"/>
        </w:rPr>
        <w:t>able</w:t>
      </w:r>
      <w:r w:rsidR="00FB1DE2" w:rsidRPr="00FB1DE2">
        <w:rPr>
          <w:rFonts w:ascii="Arial" w:hAnsi="Arial" w:cs="Arial"/>
          <w:sz w:val="24"/>
          <w:szCs w:val="24"/>
          <w:lang w:val="en-GB"/>
        </w:rPr>
        <w:t>.</w:t>
      </w:r>
      <w:r w:rsidR="008469EA">
        <w:rPr>
          <w:rFonts w:ascii="Arial" w:hAnsi="Arial" w:cs="Arial"/>
          <w:sz w:val="24"/>
          <w:szCs w:val="24"/>
          <w:lang w:val="en-GB"/>
        </w:rPr>
        <w:t xml:space="preserve"> </w:t>
      </w:r>
      <w:r w:rsidR="001C49A8" w:rsidRPr="00FB1DE2">
        <w:rPr>
          <w:rFonts w:ascii="Arial" w:hAnsi="Arial" w:cs="Arial"/>
          <w:b/>
          <w:sz w:val="24"/>
          <w:szCs w:val="24"/>
          <w:lang w:val="en-GB"/>
        </w:rPr>
        <w:t xml:space="preserve">Prediction </w:t>
      </w:r>
      <w:r w:rsidR="00BE1BA7" w:rsidRPr="00FB1DE2">
        <w:rPr>
          <w:rFonts w:ascii="Arial" w:hAnsi="Arial" w:cs="Arial"/>
          <w:b/>
          <w:sz w:val="24"/>
          <w:szCs w:val="24"/>
          <w:lang w:val="en-GB"/>
        </w:rPr>
        <w:t xml:space="preserve">of </w:t>
      </w:r>
      <w:r w:rsidR="00866886" w:rsidRPr="00FB1DE2">
        <w:rPr>
          <w:rFonts w:ascii="Arial" w:hAnsi="Arial" w:cs="Arial"/>
          <w:b/>
          <w:sz w:val="24"/>
          <w:szCs w:val="24"/>
          <w:lang w:val="en-GB"/>
        </w:rPr>
        <w:t>patient self reporting overall satisfaction</w:t>
      </w:r>
      <w:r w:rsidR="00BE1BA7" w:rsidRPr="00FB1DE2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866886" w:rsidRPr="00FB1DE2">
        <w:rPr>
          <w:rFonts w:ascii="Arial" w:hAnsi="Arial" w:cs="Arial"/>
          <w:b/>
          <w:sz w:val="24"/>
          <w:szCs w:val="24"/>
          <w:lang w:val="en-GB"/>
        </w:rPr>
        <w:t>with</w:t>
      </w:r>
      <w:r w:rsidR="00BE1BA7" w:rsidRPr="00FB1DE2">
        <w:rPr>
          <w:rFonts w:ascii="Arial" w:hAnsi="Arial" w:cs="Arial"/>
          <w:b/>
          <w:sz w:val="24"/>
          <w:szCs w:val="24"/>
          <w:lang w:val="en-GB"/>
        </w:rPr>
        <w:t xml:space="preserve"> minimal invasion surgery for bleeding disorders</w:t>
      </w:r>
      <w:r w:rsidR="00FB1DE2" w:rsidRPr="00FB1DE2">
        <w:rPr>
          <w:rFonts w:ascii="Arial" w:hAnsi="Arial" w:cs="Arial"/>
          <w:sz w:val="24"/>
          <w:szCs w:val="24"/>
          <w:lang w:val="en-GB"/>
        </w:rPr>
        <w:t>. U</w:t>
      </w:r>
      <w:r w:rsidR="001C49A8" w:rsidRPr="00FB1DE2">
        <w:rPr>
          <w:rFonts w:ascii="Arial" w:hAnsi="Arial" w:cs="Arial"/>
          <w:sz w:val="24"/>
          <w:szCs w:val="24"/>
          <w:lang w:val="en-GB"/>
        </w:rPr>
        <w:t>ni- and multivariate logistic regression</w:t>
      </w:r>
      <w:r w:rsidR="000D276B" w:rsidRPr="00FB1DE2">
        <w:rPr>
          <w:rFonts w:ascii="Arial" w:hAnsi="Arial" w:cs="Arial"/>
          <w:sz w:val="24"/>
          <w:szCs w:val="24"/>
          <w:lang w:val="en-GB"/>
        </w:rPr>
        <w:t xml:space="preserve"> </w:t>
      </w:r>
      <w:r w:rsidR="00BE1BA7" w:rsidRPr="00FB1DE2">
        <w:rPr>
          <w:rFonts w:ascii="Arial" w:hAnsi="Arial" w:cs="Arial"/>
          <w:w w:val="105"/>
          <w:sz w:val="24"/>
          <w:szCs w:val="24"/>
          <w:lang w:val="en-US"/>
        </w:rPr>
        <w:t xml:space="preserve">for </w:t>
      </w:r>
      <w:r w:rsidR="00A12C1D" w:rsidRPr="00FB1DE2">
        <w:rPr>
          <w:rFonts w:ascii="Arial" w:hAnsi="Arial" w:cs="Arial"/>
          <w:w w:val="105"/>
          <w:sz w:val="24"/>
          <w:szCs w:val="24"/>
          <w:lang w:val="en-US"/>
        </w:rPr>
        <w:t>508</w:t>
      </w:r>
      <w:r w:rsidR="005F01A2" w:rsidRPr="00FB1DE2">
        <w:rPr>
          <w:rFonts w:ascii="Arial" w:hAnsi="Arial" w:cs="Arial"/>
          <w:w w:val="105"/>
          <w:sz w:val="24"/>
          <w:szCs w:val="24"/>
          <w:lang w:val="en-US"/>
        </w:rPr>
        <w:t xml:space="preserve"> </w:t>
      </w:r>
      <w:r w:rsidR="000D276B" w:rsidRPr="00FB1DE2">
        <w:rPr>
          <w:rFonts w:ascii="Arial" w:hAnsi="Arial" w:cs="Arial"/>
          <w:w w:val="105"/>
          <w:sz w:val="24"/>
          <w:szCs w:val="24"/>
          <w:lang w:val="en-US"/>
        </w:rPr>
        <w:t xml:space="preserve">patients </w:t>
      </w:r>
      <w:r w:rsidR="00BE1BA7" w:rsidRPr="00FB1DE2">
        <w:rPr>
          <w:rFonts w:ascii="Arial" w:hAnsi="Arial" w:cs="Arial"/>
          <w:w w:val="105"/>
          <w:sz w:val="24"/>
          <w:szCs w:val="24"/>
          <w:lang w:val="en-US"/>
        </w:rPr>
        <w:t xml:space="preserve">treated </w:t>
      </w:r>
      <w:r w:rsidR="000D276B" w:rsidRPr="00FB1DE2">
        <w:rPr>
          <w:rFonts w:ascii="Arial" w:hAnsi="Arial" w:cs="Arial"/>
          <w:w w:val="105"/>
          <w:sz w:val="24"/>
          <w:szCs w:val="24"/>
          <w:lang w:val="en-US"/>
        </w:rPr>
        <w:t xml:space="preserve">at Haukeland University Hospital </w:t>
      </w:r>
      <w:r w:rsidR="00BE1BA7" w:rsidRPr="00FB1DE2">
        <w:rPr>
          <w:rFonts w:ascii="Arial" w:hAnsi="Arial" w:cs="Arial"/>
          <w:w w:val="105"/>
          <w:sz w:val="24"/>
          <w:szCs w:val="24"/>
          <w:lang w:val="en-US"/>
        </w:rPr>
        <w:t>1992-1998 and 2006-2014.</w:t>
      </w:r>
    </w:p>
    <w:tbl>
      <w:tblPr>
        <w:tblStyle w:val="TableSimple1"/>
        <w:tblpPr w:leftFromText="141" w:rightFromText="141" w:vertAnchor="text" w:horzAnchor="margin" w:tblpXSpec="center" w:tblpY="170"/>
        <w:tblW w:w="12045" w:type="dxa"/>
        <w:tblLayout w:type="fixed"/>
        <w:tblLook w:val="00A0" w:firstRow="1" w:lastRow="0" w:firstColumn="1" w:lastColumn="0" w:noHBand="0" w:noVBand="0"/>
      </w:tblPr>
      <w:tblGrid>
        <w:gridCol w:w="2943"/>
        <w:gridCol w:w="709"/>
        <w:gridCol w:w="1418"/>
        <w:gridCol w:w="1417"/>
        <w:gridCol w:w="1134"/>
        <w:gridCol w:w="1559"/>
        <w:gridCol w:w="1589"/>
        <w:gridCol w:w="1276"/>
      </w:tblGrid>
      <w:tr w:rsidR="003B2DAB" w:rsidRPr="00FB1DE2" w14:paraId="51E2D3A0" w14:textId="77777777" w:rsidTr="003B2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14:paraId="7EE73FE8" w14:textId="77777777" w:rsidR="001C49A8" w:rsidRPr="00FB1DE2" w:rsidRDefault="001C49A8" w:rsidP="00BE1BA7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auto"/>
            </w:tcBorders>
          </w:tcPr>
          <w:p w14:paraId="088BA949" w14:textId="77777777" w:rsidR="001C49A8" w:rsidRPr="00FB1DE2" w:rsidRDefault="001C49A8" w:rsidP="00063F79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</w:tcPr>
          <w:p w14:paraId="70EA0EB0" w14:textId="77777777" w:rsidR="001C49A8" w:rsidRPr="00FB1DE2" w:rsidRDefault="001C49A8" w:rsidP="003B2DAB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Univariate 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5E42667A" w14:textId="77777777" w:rsidR="001C49A8" w:rsidRPr="00FB1DE2" w:rsidRDefault="001C49A8" w:rsidP="003B2DAB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</w:tcPr>
          <w:p w14:paraId="34624FEE" w14:textId="77777777" w:rsidR="001C49A8" w:rsidRPr="00FB1DE2" w:rsidRDefault="00F25CFD" w:rsidP="00271EDD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  <w:r w:rsidR="001C49A8" w:rsidRPr="00FB1DE2">
              <w:rPr>
                <w:rFonts w:ascii="Arial" w:hAnsi="Arial" w:cs="Arial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" w:space="0" w:color="auto"/>
            </w:tcBorders>
          </w:tcPr>
          <w:p w14:paraId="3AA12FBC" w14:textId="77777777" w:rsidR="001C49A8" w:rsidRPr="00FB1DE2" w:rsidRDefault="001C49A8" w:rsidP="003B2DAB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Multivariate OR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2" w:space="0" w:color="auto"/>
            </w:tcBorders>
          </w:tcPr>
          <w:p w14:paraId="54B103B5" w14:textId="77777777" w:rsidR="00DD37BB" w:rsidRPr="00FB1DE2" w:rsidRDefault="00DD37BB" w:rsidP="003B2DAB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5E80A60" w14:textId="77777777" w:rsidR="001C49A8" w:rsidRPr="00FB1DE2" w:rsidRDefault="00F25CFD" w:rsidP="00BE1BA7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  <w:r w:rsidR="001C49A8" w:rsidRPr="00FB1DE2">
              <w:rPr>
                <w:rFonts w:ascii="Arial" w:hAnsi="Arial" w:cs="Arial"/>
                <w:sz w:val="24"/>
                <w:szCs w:val="24"/>
                <w:lang w:val="en-GB"/>
              </w:rPr>
              <w:t>-value</w:t>
            </w:r>
          </w:p>
        </w:tc>
      </w:tr>
      <w:tr w:rsidR="003A75D3" w:rsidRPr="00FB1DE2" w14:paraId="7D2C85AB" w14:textId="77777777" w:rsidTr="003B2DAB">
        <w:tc>
          <w:tcPr>
            <w:tcW w:w="2943" w:type="dxa"/>
            <w:tcBorders>
              <w:top w:val="single" w:sz="2" w:space="0" w:color="auto"/>
              <w:left w:val="single" w:sz="4" w:space="0" w:color="auto"/>
              <w:bottom w:val="dashSmallGap" w:sz="4" w:space="0" w:color="auto"/>
            </w:tcBorders>
          </w:tcPr>
          <w:p w14:paraId="43EA9C1B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Cohort treated</w:t>
            </w:r>
          </w:p>
          <w:p w14:paraId="1A739FBD" w14:textId="77777777" w:rsidR="003A75D3" w:rsidRPr="00FB1DE2" w:rsidRDefault="003A75D3" w:rsidP="003A75D3">
            <w:pPr>
              <w:pStyle w:val="TableParagraph"/>
              <w:spacing w:before="2"/>
              <w:ind w:left="105"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992-1998</w:t>
            </w:r>
          </w:p>
          <w:p w14:paraId="05DD774C" w14:textId="690CA32E" w:rsidR="003A75D3" w:rsidRPr="00FB1DE2" w:rsidRDefault="00A50112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3A75D3" w:rsidRPr="00FB1DE2">
              <w:rPr>
                <w:rFonts w:ascii="Arial" w:hAnsi="Arial" w:cs="Arial"/>
                <w:sz w:val="24"/>
                <w:szCs w:val="24"/>
              </w:rPr>
              <w:t>2006-2014</w:t>
            </w:r>
          </w:p>
        </w:tc>
        <w:tc>
          <w:tcPr>
            <w:tcW w:w="709" w:type="dxa"/>
            <w:tcBorders>
              <w:top w:val="single" w:sz="2" w:space="0" w:color="auto"/>
              <w:bottom w:val="dashSmallGap" w:sz="4" w:space="0" w:color="auto"/>
            </w:tcBorders>
          </w:tcPr>
          <w:p w14:paraId="6415A9F6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2E262A98" w14:textId="44CAED25" w:rsidR="003A75D3" w:rsidRPr="00FB1DE2" w:rsidRDefault="00DE5636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57</w:t>
            </w:r>
          </w:p>
          <w:p w14:paraId="1C364DBE" w14:textId="52FD42BC" w:rsidR="003A75D3" w:rsidRPr="00FB1DE2" w:rsidRDefault="00DE5636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351</w:t>
            </w:r>
          </w:p>
        </w:tc>
        <w:tc>
          <w:tcPr>
            <w:tcW w:w="1418" w:type="dxa"/>
            <w:tcBorders>
              <w:top w:val="single" w:sz="2" w:space="0" w:color="auto"/>
              <w:bottom w:val="dashSmallGap" w:sz="4" w:space="0" w:color="auto"/>
            </w:tcBorders>
          </w:tcPr>
          <w:p w14:paraId="37E05791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348C2FD1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6A512F2A" w14:textId="73E0F289" w:rsidR="003A75D3" w:rsidRPr="00FB1DE2" w:rsidRDefault="005C3D83" w:rsidP="00A50112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2.33</w:t>
            </w:r>
          </w:p>
        </w:tc>
        <w:tc>
          <w:tcPr>
            <w:tcW w:w="1417" w:type="dxa"/>
            <w:tcBorders>
              <w:top w:val="single" w:sz="2" w:space="0" w:color="auto"/>
              <w:bottom w:val="dashSmallGap" w:sz="4" w:space="0" w:color="auto"/>
            </w:tcBorders>
          </w:tcPr>
          <w:p w14:paraId="490689FE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1AE89E68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478B407D" w14:textId="138E3D60" w:rsidR="003A75D3" w:rsidRPr="00FB1DE2" w:rsidRDefault="00A50112" w:rsidP="005C3D8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.</w:t>
            </w:r>
            <w:r w:rsidR="005C3D83" w:rsidRPr="00FB1DE2">
              <w:rPr>
                <w:rFonts w:ascii="Arial" w:hAnsi="Arial" w:cs="Arial"/>
                <w:sz w:val="24"/>
                <w:szCs w:val="24"/>
              </w:rPr>
              <w:t>46</w:t>
            </w:r>
            <w:r w:rsidRPr="00FB1DE2">
              <w:rPr>
                <w:rFonts w:ascii="Arial" w:hAnsi="Arial" w:cs="Arial"/>
                <w:sz w:val="24"/>
                <w:szCs w:val="24"/>
              </w:rPr>
              <w:t>-</w:t>
            </w:r>
            <w:r w:rsidR="005C3D83" w:rsidRPr="00FB1DE2">
              <w:rPr>
                <w:rFonts w:ascii="Arial" w:hAnsi="Arial" w:cs="Arial"/>
                <w:sz w:val="24"/>
                <w:szCs w:val="24"/>
              </w:rPr>
              <w:t>3.69</w:t>
            </w:r>
          </w:p>
        </w:tc>
        <w:tc>
          <w:tcPr>
            <w:tcW w:w="1134" w:type="dxa"/>
            <w:tcBorders>
              <w:top w:val="single" w:sz="2" w:space="0" w:color="auto"/>
              <w:bottom w:val="dashSmallGap" w:sz="4" w:space="0" w:color="auto"/>
              <w:right w:val="nil"/>
            </w:tcBorders>
          </w:tcPr>
          <w:p w14:paraId="4435DA45" w14:textId="52D53B3B" w:rsidR="003A75D3" w:rsidRPr="00FB1DE2" w:rsidRDefault="005C3D83" w:rsidP="00A50112">
            <w:pPr>
              <w:pStyle w:val="TableParagraph"/>
              <w:ind w:right="7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&lt;</w:t>
            </w:r>
            <w:r w:rsidR="003A75D3" w:rsidRPr="00FB1DE2">
              <w:rPr>
                <w:rFonts w:ascii="Arial" w:hAnsi="Arial" w:cs="Arial"/>
                <w:sz w:val="24"/>
                <w:szCs w:val="24"/>
              </w:rPr>
              <w:t>0.</w:t>
            </w:r>
            <w:r w:rsidR="00A50112" w:rsidRPr="00FB1DE2">
              <w:rPr>
                <w:rFonts w:ascii="Arial" w:hAnsi="Arial" w:cs="Arial"/>
                <w:sz w:val="24"/>
                <w:szCs w:val="24"/>
              </w:rPr>
              <w:t>00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dashSmallGap" w:sz="4" w:space="0" w:color="auto"/>
            </w:tcBorders>
          </w:tcPr>
          <w:p w14:paraId="790116B6" w14:textId="77777777" w:rsidR="003A75D3" w:rsidRPr="00FB1DE2" w:rsidRDefault="003A75D3" w:rsidP="003A75D3">
            <w:pPr>
              <w:pStyle w:val="TableParagraph"/>
              <w:ind w:left="112" w:right="72"/>
              <w:rPr>
                <w:rFonts w:ascii="Arial" w:hAnsi="Arial" w:cs="Arial"/>
                <w:sz w:val="24"/>
                <w:szCs w:val="24"/>
              </w:rPr>
            </w:pPr>
          </w:p>
          <w:p w14:paraId="39D14FA2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61036141" w14:textId="12F03E05" w:rsidR="003A75D3" w:rsidRPr="00FB1DE2" w:rsidRDefault="003A75D3" w:rsidP="00A50112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.</w:t>
            </w:r>
            <w:r w:rsidR="00CD2A3E" w:rsidRPr="00FB1DE2">
              <w:rPr>
                <w:rFonts w:ascii="Arial" w:hAnsi="Arial" w:cs="Arial"/>
                <w:sz w:val="24"/>
                <w:szCs w:val="24"/>
              </w:rPr>
              <w:t>7</w:t>
            </w:r>
            <w:r w:rsidR="002E0CE0" w:rsidRPr="00FB1DE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89" w:type="dxa"/>
            <w:tcBorders>
              <w:top w:val="single" w:sz="2" w:space="0" w:color="auto"/>
              <w:bottom w:val="dashSmallGap" w:sz="4" w:space="0" w:color="auto"/>
            </w:tcBorders>
          </w:tcPr>
          <w:p w14:paraId="6AC9C399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5961BCC4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59B6F2CC" w14:textId="37808F9A" w:rsidR="003A75D3" w:rsidRPr="00FB1DE2" w:rsidRDefault="00CD2A3E" w:rsidP="002E0CE0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.0</w:t>
            </w:r>
            <w:r w:rsidR="002E0CE0" w:rsidRPr="00FB1DE2">
              <w:rPr>
                <w:rFonts w:ascii="Arial" w:hAnsi="Arial" w:cs="Arial"/>
                <w:sz w:val="24"/>
                <w:szCs w:val="24"/>
              </w:rPr>
              <w:t>3</w:t>
            </w:r>
            <w:r w:rsidRPr="00FB1DE2">
              <w:rPr>
                <w:rFonts w:ascii="Arial" w:hAnsi="Arial" w:cs="Arial"/>
                <w:sz w:val="24"/>
                <w:szCs w:val="24"/>
              </w:rPr>
              <w:t>-</w:t>
            </w:r>
            <w:r w:rsidR="002E0CE0" w:rsidRPr="00FB1DE2">
              <w:rPr>
                <w:rFonts w:ascii="Arial" w:hAnsi="Arial" w:cs="Arial"/>
                <w:sz w:val="24"/>
                <w:szCs w:val="24"/>
              </w:rPr>
              <w:t>3</w:t>
            </w:r>
            <w:r w:rsidRPr="00FB1DE2">
              <w:rPr>
                <w:rFonts w:ascii="Arial" w:hAnsi="Arial" w:cs="Arial"/>
                <w:sz w:val="24"/>
                <w:szCs w:val="24"/>
              </w:rPr>
              <w:t>.</w:t>
            </w:r>
            <w:r w:rsidR="002E0CE0" w:rsidRPr="00FB1DE2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1276" w:type="dxa"/>
            <w:tcBorders>
              <w:top w:val="single" w:sz="2" w:space="0" w:color="auto"/>
              <w:bottom w:val="dashSmallGap" w:sz="4" w:space="0" w:color="auto"/>
              <w:right w:val="single" w:sz="4" w:space="0" w:color="auto"/>
            </w:tcBorders>
          </w:tcPr>
          <w:p w14:paraId="5A8D636F" w14:textId="74A794C8" w:rsidR="003A75D3" w:rsidRPr="00FB1DE2" w:rsidRDefault="00A50112" w:rsidP="002E0CE0">
            <w:pPr>
              <w:pStyle w:val="TableParagraph"/>
              <w:ind w:left="126" w:right="7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0.</w:t>
            </w:r>
            <w:r w:rsidR="00CD2A3E" w:rsidRPr="00FB1DE2">
              <w:rPr>
                <w:rFonts w:ascii="Arial" w:hAnsi="Arial" w:cs="Arial"/>
                <w:sz w:val="24"/>
                <w:szCs w:val="24"/>
              </w:rPr>
              <w:t>04</w:t>
            </w:r>
            <w:r w:rsidR="002E0CE0" w:rsidRPr="00FB1DE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A75D3" w:rsidRPr="00FB1DE2" w14:paraId="2078977A" w14:textId="77777777" w:rsidTr="003B2DAB">
        <w:tc>
          <w:tcPr>
            <w:tcW w:w="2943" w:type="dxa"/>
            <w:tcBorders>
              <w:top w:val="single" w:sz="2" w:space="0" w:color="auto"/>
              <w:left w:val="single" w:sz="4" w:space="0" w:color="auto"/>
              <w:bottom w:val="dashSmallGap" w:sz="4" w:space="0" w:color="auto"/>
            </w:tcBorders>
          </w:tcPr>
          <w:p w14:paraId="3010E3FD" w14:textId="7042C818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Former sterilization</w:t>
            </w:r>
          </w:p>
          <w:p w14:paraId="17C79663" w14:textId="77777777" w:rsidR="00A50112" w:rsidRPr="00FB1DE2" w:rsidRDefault="00A50112" w:rsidP="003A75D3">
            <w:pPr>
              <w:pStyle w:val="TableParagraph"/>
              <w:spacing w:before="2"/>
              <w:ind w:left="105"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14:paraId="14468D61" w14:textId="6A143A43" w:rsidR="003A75D3" w:rsidRPr="00FB1DE2" w:rsidRDefault="003A75D3" w:rsidP="00A50112">
            <w:pPr>
              <w:pStyle w:val="TableParagraph"/>
              <w:spacing w:before="2"/>
              <w:ind w:left="105"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single" w:sz="2" w:space="0" w:color="auto"/>
              <w:bottom w:val="dashSmallGap" w:sz="4" w:space="0" w:color="auto"/>
            </w:tcBorders>
          </w:tcPr>
          <w:p w14:paraId="71AA7004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1734A505" w14:textId="57C398E3" w:rsidR="003A75D3" w:rsidRPr="00FB1DE2" w:rsidRDefault="00F942D7" w:rsidP="00F942D7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323</w:t>
            </w:r>
            <w:r w:rsidR="00A50112" w:rsidRPr="00FB1DE2">
              <w:rPr>
                <w:rFonts w:ascii="Arial" w:hAnsi="Arial" w:cs="Arial"/>
                <w:sz w:val="24"/>
                <w:szCs w:val="24"/>
              </w:rPr>
              <w:t>185</w:t>
            </w:r>
          </w:p>
        </w:tc>
        <w:tc>
          <w:tcPr>
            <w:tcW w:w="1418" w:type="dxa"/>
            <w:tcBorders>
              <w:top w:val="single" w:sz="2" w:space="0" w:color="auto"/>
              <w:bottom w:val="dashSmallGap" w:sz="4" w:space="0" w:color="auto"/>
            </w:tcBorders>
          </w:tcPr>
          <w:p w14:paraId="59AB7081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2107EDD7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483C16F0" w14:textId="57BF0B12" w:rsidR="003A75D3" w:rsidRPr="00FB1DE2" w:rsidRDefault="00A50112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.99</w:t>
            </w:r>
          </w:p>
        </w:tc>
        <w:tc>
          <w:tcPr>
            <w:tcW w:w="1417" w:type="dxa"/>
            <w:tcBorders>
              <w:top w:val="single" w:sz="2" w:space="0" w:color="auto"/>
              <w:bottom w:val="dashSmallGap" w:sz="4" w:space="0" w:color="auto"/>
            </w:tcBorders>
          </w:tcPr>
          <w:p w14:paraId="4448DA1E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39E47E13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0DC57C31" w14:textId="2DBF7DDC" w:rsidR="003A75D3" w:rsidRPr="00FB1DE2" w:rsidRDefault="00A50112" w:rsidP="00A50112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.26</w:t>
            </w:r>
            <w:r w:rsidR="003A75D3" w:rsidRPr="00FB1DE2">
              <w:rPr>
                <w:rFonts w:ascii="Arial" w:hAnsi="Arial" w:cs="Arial"/>
                <w:sz w:val="24"/>
                <w:szCs w:val="24"/>
              </w:rPr>
              <w:t>-</w:t>
            </w:r>
            <w:r w:rsidRPr="00FB1DE2">
              <w:rPr>
                <w:rFonts w:ascii="Arial" w:hAnsi="Arial" w:cs="Arial"/>
                <w:sz w:val="24"/>
                <w:szCs w:val="24"/>
              </w:rPr>
              <w:t>3.15</w:t>
            </w:r>
          </w:p>
        </w:tc>
        <w:tc>
          <w:tcPr>
            <w:tcW w:w="1134" w:type="dxa"/>
            <w:tcBorders>
              <w:top w:val="single" w:sz="2" w:space="0" w:color="auto"/>
              <w:bottom w:val="dashSmallGap" w:sz="4" w:space="0" w:color="auto"/>
              <w:right w:val="nil"/>
            </w:tcBorders>
          </w:tcPr>
          <w:p w14:paraId="6C3A1CBE" w14:textId="16F30207" w:rsidR="003A75D3" w:rsidRPr="00FB1DE2" w:rsidRDefault="003A75D3" w:rsidP="00A50112">
            <w:pPr>
              <w:pStyle w:val="TableParagraph"/>
              <w:ind w:right="7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0.</w:t>
            </w:r>
            <w:r w:rsidR="00A50112" w:rsidRPr="00FB1DE2">
              <w:rPr>
                <w:rFonts w:ascii="Arial" w:hAnsi="Arial" w:cs="Arial"/>
                <w:sz w:val="24"/>
                <w:szCs w:val="24"/>
              </w:rPr>
              <w:t>00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dashSmallGap" w:sz="4" w:space="0" w:color="auto"/>
            </w:tcBorders>
          </w:tcPr>
          <w:p w14:paraId="0C6DA707" w14:textId="77777777" w:rsidR="003A75D3" w:rsidRPr="00FB1DE2" w:rsidRDefault="003A75D3" w:rsidP="003A75D3">
            <w:pPr>
              <w:pStyle w:val="TableParagraph"/>
              <w:ind w:left="112" w:right="72"/>
              <w:rPr>
                <w:rFonts w:ascii="Arial" w:hAnsi="Arial" w:cs="Arial"/>
                <w:sz w:val="24"/>
                <w:szCs w:val="24"/>
              </w:rPr>
            </w:pPr>
          </w:p>
          <w:p w14:paraId="65AD70B6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49C9E6A9" w14:textId="7703DD90" w:rsidR="003A75D3" w:rsidRPr="00FB1DE2" w:rsidRDefault="00CD2A3E" w:rsidP="002E0CE0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.</w:t>
            </w:r>
            <w:r w:rsidR="002E0CE0" w:rsidRPr="00FB1DE2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589" w:type="dxa"/>
            <w:tcBorders>
              <w:top w:val="single" w:sz="2" w:space="0" w:color="auto"/>
              <w:bottom w:val="dashSmallGap" w:sz="4" w:space="0" w:color="auto"/>
            </w:tcBorders>
          </w:tcPr>
          <w:p w14:paraId="61A2B47D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39F30A1C" w14:textId="77777777" w:rsidR="003A75D3" w:rsidRPr="00FB1DE2" w:rsidRDefault="003A75D3" w:rsidP="003A75D3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3BD7A0D3" w14:textId="2647EF51" w:rsidR="003A75D3" w:rsidRPr="00FB1DE2" w:rsidRDefault="00CD2A3E" w:rsidP="0057495D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0.9</w:t>
            </w:r>
            <w:r w:rsidR="0057495D" w:rsidRPr="00FB1DE2">
              <w:rPr>
                <w:rFonts w:ascii="Arial" w:hAnsi="Arial" w:cs="Arial"/>
                <w:sz w:val="24"/>
                <w:szCs w:val="24"/>
              </w:rPr>
              <w:t>6</w:t>
            </w:r>
            <w:r w:rsidRPr="00FB1DE2">
              <w:rPr>
                <w:rFonts w:ascii="Arial" w:hAnsi="Arial" w:cs="Arial"/>
                <w:sz w:val="24"/>
                <w:szCs w:val="24"/>
              </w:rPr>
              <w:t>-2.6</w:t>
            </w:r>
            <w:r w:rsidR="0057495D" w:rsidRPr="00FB1DE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2" w:space="0" w:color="auto"/>
              <w:bottom w:val="dashSmallGap" w:sz="4" w:space="0" w:color="auto"/>
              <w:right w:val="single" w:sz="4" w:space="0" w:color="auto"/>
            </w:tcBorders>
          </w:tcPr>
          <w:p w14:paraId="5A419186" w14:textId="21EEC62A" w:rsidR="003A75D3" w:rsidRPr="00FB1DE2" w:rsidRDefault="003A75D3" w:rsidP="0057495D">
            <w:pPr>
              <w:pStyle w:val="TableParagraph"/>
              <w:ind w:left="126" w:right="7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0.</w:t>
            </w:r>
            <w:r w:rsidR="00DE5636" w:rsidRPr="00FB1DE2">
              <w:rPr>
                <w:rFonts w:ascii="Arial" w:hAnsi="Arial" w:cs="Arial"/>
                <w:sz w:val="24"/>
                <w:szCs w:val="24"/>
              </w:rPr>
              <w:t>0</w:t>
            </w:r>
            <w:r w:rsidR="0057495D" w:rsidRPr="00FB1DE2">
              <w:rPr>
                <w:rFonts w:ascii="Arial" w:hAnsi="Arial" w:cs="Arial"/>
                <w:sz w:val="24"/>
                <w:szCs w:val="24"/>
              </w:rPr>
              <w:t>72</w:t>
            </w:r>
          </w:p>
        </w:tc>
      </w:tr>
      <w:tr w:rsidR="00CD2A3E" w:rsidRPr="00FB1DE2" w14:paraId="36D55876" w14:textId="77777777" w:rsidTr="003B2DAB">
        <w:trPr>
          <w:trHeight w:val="841"/>
        </w:trPr>
        <w:tc>
          <w:tcPr>
            <w:tcW w:w="294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4D57D5F9" w14:textId="77777777" w:rsidR="00CD2A3E" w:rsidRPr="00FB1DE2" w:rsidRDefault="00CD2A3E" w:rsidP="00CD2A3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Type surgery</w:t>
            </w:r>
          </w:p>
          <w:p w14:paraId="3DB88334" w14:textId="77777777" w:rsidR="00CD2A3E" w:rsidRPr="00FB1DE2" w:rsidRDefault="00CD2A3E" w:rsidP="00CD2A3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 xml:space="preserve">  Endometrial ablation</w:t>
            </w:r>
          </w:p>
          <w:p w14:paraId="6A8E423F" w14:textId="77777777" w:rsidR="00CD2A3E" w:rsidRPr="00FB1DE2" w:rsidRDefault="00CD2A3E" w:rsidP="00CD2A3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 xml:space="preserve">  Hysteroscopic resection        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E905B5A" w14:textId="77777777" w:rsidR="00CD2A3E" w:rsidRPr="00FB1DE2" w:rsidRDefault="00CD2A3E" w:rsidP="00CD2A3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330D7E30" w14:textId="7398F408" w:rsidR="00CD2A3E" w:rsidRPr="00FB1DE2" w:rsidRDefault="00DE5636" w:rsidP="00DE563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111397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7AEBFE5" w14:textId="77777777" w:rsidR="00CD2A3E" w:rsidRPr="00FB1DE2" w:rsidRDefault="00CD2A3E" w:rsidP="00CD2A3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76048077" w14:textId="77777777" w:rsidR="00CD2A3E" w:rsidRPr="00FB1DE2" w:rsidRDefault="00CD2A3E" w:rsidP="00CD2A3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  <w:p w14:paraId="25C151FD" w14:textId="240DFC8E" w:rsidR="00CD2A3E" w:rsidRPr="00FB1DE2" w:rsidRDefault="00CD2A3E" w:rsidP="005C3D83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5C3D83" w:rsidRPr="00FB1DE2">
              <w:rPr>
                <w:rFonts w:ascii="Arial" w:hAnsi="Arial" w:cs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4731B06" w14:textId="77777777" w:rsidR="00CD2A3E" w:rsidRPr="00FB1DE2" w:rsidRDefault="00CD2A3E" w:rsidP="00CD2A3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4EE06CED" w14:textId="77777777" w:rsidR="00CD2A3E" w:rsidRPr="00FB1DE2" w:rsidRDefault="00CD2A3E" w:rsidP="00CD2A3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12BF9F56" w14:textId="6A9CFF05" w:rsidR="00CD2A3E" w:rsidRPr="00FB1DE2" w:rsidRDefault="00CD2A3E" w:rsidP="005C3D83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5C3D83" w:rsidRPr="00FB1DE2">
              <w:rPr>
                <w:rFonts w:ascii="Arial" w:hAnsi="Arial" w:cs="Arial"/>
                <w:sz w:val="24"/>
                <w:szCs w:val="24"/>
                <w:lang w:val="en-GB"/>
              </w:rPr>
              <w:t>29-1.00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14:paraId="5C50548C" w14:textId="53733DC5" w:rsidR="00CD2A3E" w:rsidRPr="00FB1DE2" w:rsidRDefault="00CD2A3E" w:rsidP="005C3D8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0.</w:t>
            </w:r>
            <w:r w:rsidR="005C3D83" w:rsidRPr="00FB1DE2">
              <w:rPr>
                <w:rFonts w:ascii="Arial" w:hAnsi="Arial" w:cs="Arial"/>
                <w:sz w:val="24"/>
                <w:szCs w:val="24"/>
              </w:rPr>
              <w:t>051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14:paraId="23331C8B" w14:textId="77777777" w:rsidR="00CD2A3E" w:rsidRPr="00FB1DE2" w:rsidRDefault="00CD2A3E" w:rsidP="00CD2A3E">
            <w:pPr>
              <w:pStyle w:val="TableParagraph"/>
              <w:ind w:left="112" w:right="72"/>
              <w:rPr>
                <w:rFonts w:ascii="Arial" w:hAnsi="Arial" w:cs="Arial"/>
                <w:sz w:val="24"/>
                <w:szCs w:val="24"/>
              </w:rPr>
            </w:pPr>
          </w:p>
          <w:p w14:paraId="7ADAC4C1" w14:textId="77777777" w:rsidR="00CD2A3E" w:rsidRPr="00FB1DE2" w:rsidRDefault="00CD2A3E" w:rsidP="00CD2A3E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18ED1E35" w14:textId="6BDA7DE7" w:rsidR="00CD2A3E" w:rsidRPr="00FB1DE2" w:rsidRDefault="00CD2A3E" w:rsidP="0057495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0.7</w:t>
            </w:r>
            <w:r w:rsidR="0057495D" w:rsidRPr="00FB1DE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8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E14349F" w14:textId="77777777" w:rsidR="00CD2A3E" w:rsidRPr="00FB1DE2" w:rsidRDefault="00CD2A3E" w:rsidP="00CD2A3E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6833B26B" w14:textId="77777777" w:rsidR="00CD2A3E" w:rsidRPr="00FB1DE2" w:rsidRDefault="00CD2A3E" w:rsidP="00CD2A3E">
            <w:pPr>
              <w:pStyle w:val="TableParagraph"/>
              <w:ind w:right="72"/>
              <w:rPr>
                <w:rFonts w:ascii="Arial" w:hAnsi="Arial" w:cs="Arial"/>
                <w:sz w:val="24"/>
                <w:szCs w:val="24"/>
              </w:rPr>
            </w:pPr>
          </w:p>
          <w:p w14:paraId="76D7EA72" w14:textId="3AE0DFE1" w:rsidR="00CD2A3E" w:rsidRPr="00FB1DE2" w:rsidRDefault="00CD2A3E" w:rsidP="0057495D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0.3</w:t>
            </w:r>
            <w:r w:rsidR="0057495D" w:rsidRPr="00FB1DE2">
              <w:rPr>
                <w:rFonts w:ascii="Arial" w:hAnsi="Arial" w:cs="Arial"/>
                <w:sz w:val="24"/>
                <w:szCs w:val="24"/>
              </w:rPr>
              <w:t>7-</w:t>
            </w:r>
            <w:r w:rsidRPr="00FB1DE2">
              <w:rPr>
                <w:rFonts w:ascii="Arial" w:hAnsi="Arial" w:cs="Arial"/>
                <w:sz w:val="24"/>
                <w:szCs w:val="24"/>
              </w:rPr>
              <w:t>1.4</w:t>
            </w:r>
            <w:r w:rsidR="0057495D" w:rsidRPr="00FB1DE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544A0602" w14:textId="4ACCB76C" w:rsidR="00CD2A3E" w:rsidRPr="00FB1DE2" w:rsidRDefault="00CD2A3E" w:rsidP="0057495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B1DE2">
              <w:rPr>
                <w:rFonts w:ascii="Arial" w:hAnsi="Arial" w:cs="Arial"/>
                <w:sz w:val="24"/>
                <w:szCs w:val="24"/>
              </w:rPr>
              <w:t>0.</w:t>
            </w:r>
            <w:r w:rsidR="0057495D" w:rsidRPr="00FB1DE2">
              <w:rPr>
                <w:rFonts w:ascii="Arial" w:hAnsi="Arial" w:cs="Arial"/>
                <w:sz w:val="24"/>
                <w:szCs w:val="24"/>
              </w:rPr>
              <w:t>348</w:t>
            </w:r>
          </w:p>
        </w:tc>
      </w:tr>
    </w:tbl>
    <w:p w14:paraId="37CE27A4" w14:textId="1BE835AB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7AD3830F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1F57D767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07EF5520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03A163C7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617D70C7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245C77EF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0A71C60C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49C77301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0393D37F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5925525A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07D52EC6" w14:textId="77777777" w:rsidR="00BE1BA7" w:rsidRPr="00FB1DE2" w:rsidRDefault="00BE1BA7" w:rsidP="00D8496C">
      <w:pPr>
        <w:tabs>
          <w:tab w:val="left" w:pos="9720"/>
        </w:tabs>
        <w:spacing w:after="0" w:line="240" w:lineRule="auto"/>
        <w:ind w:left="-540" w:right="-648"/>
        <w:rPr>
          <w:rFonts w:ascii="Arial" w:hAnsi="Arial" w:cs="Arial"/>
          <w:sz w:val="24"/>
          <w:szCs w:val="24"/>
          <w:lang w:val="en-GB"/>
        </w:rPr>
      </w:pPr>
    </w:p>
    <w:p w14:paraId="06A622FA" w14:textId="77777777" w:rsidR="00BE1BA7" w:rsidRPr="00FB1DE2" w:rsidRDefault="00BE1BA7" w:rsidP="00674ED5">
      <w:pPr>
        <w:tabs>
          <w:tab w:val="left" w:pos="9720"/>
        </w:tabs>
        <w:spacing w:after="0" w:line="240" w:lineRule="auto"/>
        <w:ind w:right="-648"/>
        <w:rPr>
          <w:rFonts w:ascii="Arial" w:hAnsi="Arial" w:cs="Arial"/>
          <w:sz w:val="24"/>
          <w:szCs w:val="24"/>
          <w:lang w:val="en-GB"/>
        </w:rPr>
      </w:pPr>
    </w:p>
    <w:p w14:paraId="774551E5" w14:textId="6DED35BA" w:rsidR="001C49A8" w:rsidRPr="00FB1DE2" w:rsidRDefault="00C36B34" w:rsidP="00FB1DE2">
      <w:pPr>
        <w:tabs>
          <w:tab w:val="left" w:pos="9720"/>
        </w:tabs>
        <w:spacing w:after="0" w:line="240" w:lineRule="auto"/>
        <w:ind w:right="-648" w:firstLine="993"/>
        <w:rPr>
          <w:rFonts w:ascii="Arial" w:hAnsi="Arial" w:cs="Arial"/>
          <w:sz w:val="24"/>
          <w:szCs w:val="24"/>
          <w:lang w:val="en-GB"/>
        </w:rPr>
      </w:pPr>
      <w:proofErr w:type="gramStart"/>
      <w:r w:rsidRPr="00FB1DE2">
        <w:rPr>
          <w:rFonts w:ascii="Arial" w:hAnsi="Arial" w:cs="Arial"/>
          <w:sz w:val="24"/>
          <w:szCs w:val="24"/>
          <w:lang w:val="en-GB"/>
        </w:rPr>
        <w:t>n</w:t>
      </w:r>
      <w:proofErr w:type="gramEnd"/>
      <w:r w:rsidRPr="00FB1DE2">
        <w:rPr>
          <w:rFonts w:ascii="Arial" w:hAnsi="Arial" w:cs="Arial"/>
          <w:sz w:val="24"/>
          <w:szCs w:val="24"/>
          <w:lang w:val="en-GB"/>
        </w:rPr>
        <w:t>: number of patients, OR: odds ratio</w:t>
      </w:r>
    </w:p>
    <w:p w14:paraId="3963BD32" w14:textId="77777777" w:rsidR="00271B11" w:rsidRPr="001C49A8" w:rsidRDefault="00271B11" w:rsidP="001C49A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71B11" w:rsidRPr="001C49A8" w:rsidSect="00BE1BA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9A8"/>
    <w:rsid w:val="00030377"/>
    <w:rsid w:val="00063F79"/>
    <w:rsid w:val="000A73B0"/>
    <w:rsid w:val="000D276B"/>
    <w:rsid w:val="00115276"/>
    <w:rsid w:val="001A5F5F"/>
    <w:rsid w:val="001C49A8"/>
    <w:rsid w:val="00271B11"/>
    <w:rsid w:val="00271EDD"/>
    <w:rsid w:val="002E0CE0"/>
    <w:rsid w:val="003A75D3"/>
    <w:rsid w:val="003B2DAB"/>
    <w:rsid w:val="00537128"/>
    <w:rsid w:val="0057495D"/>
    <w:rsid w:val="005C3D83"/>
    <w:rsid w:val="005F01A2"/>
    <w:rsid w:val="00674ED5"/>
    <w:rsid w:val="007B2E00"/>
    <w:rsid w:val="008469EA"/>
    <w:rsid w:val="00866886"/>
    <w:rsid w:val="00886B39"/>
    <w:rsid w:val="00894BC0"/>
    <w:rsid w:val="00A12C1D"/>
    <w:rsid w:val="00A50112"/>
    <w:rsid w:val="00B65167"/>
    <w:rsid w:val="00BE1BA7"/>
    <w:rsid w:val="00BE3F6A"/>
    <w:rsid w:val="00C1706B"/>
    <w:rsid w:val="00C36B34"/>
    <w:rsid w:val="00CD2A3E"/>
    <w:rsid w:val="00D8496C"/>
    <w:rsid w:val="00DD37BB"/>
    <w:rsid w:val="00DE5636"/>
    <w:rsid w:val="00E37AE1"/>
    <w:rsid w:val="00E62061"/>
    <w:rsid w:val="00F07047"/>
    <w:rsid w:val="00F25CFD"/>
    <w:rsid w:val="00F3625A"/>
    <w:rsid w:val="00F942D7"/>
    <w:rsid w:val="00FB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ACDCCC"/>
  <w15:docId w15:val="{533E76D0-9DAE-474E-9AF1-6F7992E3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9A8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C49A8"/>
    <w:rPr>
      <w:rFonts w:eastAsia="Times New Roman"/>
      <w:lang w:eastAsia="nb-N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0D276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 Trovik</dc:creator>
  <cp:lastModifiedBy>Microsoft account</cp:lastModifiedBy>
  <cp:revision>2</cp:revision>
  <cp:lastPrinted>2019-06-09T15:00:00Z</cp:lastPrinted>
  <dcterms:created xsi:type="dcterms:W3CDTF">2019-07-01T15:35:00Z</dcterms:created>
  <dcterms:modified xsi:type="dcterms:W3CDTF">2019-07-01T15:35:00Z</dcterms:modified>
</cp:coreProperties>
</file>